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Spec="center" w:tblpY="209"/>
        <w:tblW w:w="11194" w:type="dxa"/>
        <w:tblLook w:val="04A0" w:firstRow="1" w:lastRow="0" w:firstColumn="1" w:lastColumn="0" w:noHBand="0" w:noVBand="1"/>
      </w:tblPr>
      <w:tblGrid>
        <w:gridCol w:w="2440"/>
        <w:gridCol w:w="3084"/>
        <w:gridCol w:w="1701"/>
        <w:gridCol w:w="1417"/>
        <w:gridCol w:w="1418"/>
        <w:gridCol w:w="1134"/>
      </w:tblGrid>
      <w:tr w:rsidR="0005229E" w:rsidRPr="00E473A0" w14:paraId="5BD45308" w14:textId="77777777" w:rsidTr="0005229E">
        <w:trPr>
          <w:trHeight w:val="300"/>
        </w:trPr>
        <w:tc>
          <w:tcPr>
            <w:tcW w:w="111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375B" w14:textId="6549FBAD" w:rsidR="0005229E" w:rsidRPr="00E473A0" w:rsidRDefault="000D7D95" w:rsidP="000522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6: </w:t>
            </w:r>
            <w:r w:rsidR="0005229E" w:rsidRPr="00EE3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Pr="00EE3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05229E" w:rsidRPr="00EE3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 Reasons for ca</w:t>
            </w:r>
            <w:bookmarkStart w:id="0" w:name="_GoBack"/>
            <w:bookmarkEnd w:id="0"/>
            <w:r w:rsidR="0005229E" w:rsidRPr="00EE3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didate donor exclusion (Stage 3</w:t>
            </w:r>
            <w:r w:rsidR="0005229E" w:rsidRPr="00EE321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05229E" w:rsidRPr="00EE3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strointestinal pathogens screening)</w:t>
            </w:r>
          </w:p>
        </w:tc>
      </w:tr>
      <w:tr w:rsidR="0005229E" w:rsidRPr="00E473A0" w14:paraId="4EE6A1EA" w14:textId="77777777" w:rsidTr="0005229E">
        <w:trPr>
          <w:trHeight w:val="300"/>
        </w:trPr>
        <w:tc>
          <w:tcPr>
            <w:tcW w:w="55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8243D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son for exclu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1FC41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ia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1F68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CB1C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m tot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B0DC" w14:textId="28A28EC9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excluding rat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05229E" w:rsidRPr="00E473A0" w14:paraId="5B487FB2" w14:textId="77777777" w:rsidTr="0005229E">
        <w:trPr>
          <w:trHeight w:val="624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DE7E7B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6DA72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7363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873B0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*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B033F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5229E" w:rsidRPr="00E473A0" w14:paraId="1C86C8E8" w14:textId="77777777" w:rsidTr="0005229E">
        <w:trPr>
          <w:trHeight w:val="624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7BA84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0E2E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C558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E7126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5790C7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5229E" w:rsidRPr="00E473A0" w14:paraId="1477A611" w14:textId="77777777" w:rsidTr="0005229E">
        <w:trPr>
          <w:trHeight w:val="320"/>
        </w:trPr>
        <w:tc>
          <w:tcPr>
            <w:tcW w:w="5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63987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st to follow-up (e.g. did not complete the screening test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9FAA9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200B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2EFE2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84C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3%</w:t>
            </w:r>
          </w:p>
        </w:tc>
      </w:tr>
      <w:tr w:rsidR="0005229E" w:rsidRPr="00E473A0" w14:paraId="66D30F21" w14:textId="77777777" w:rsidTr="0005229E">
        <w:trPr>
          <w:trHeight w:val="280"/>
        </w:trPr>
        <w:tc>
          <w:tcPr>
            <w:tcW w:w="5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A89AE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cal occult bloo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0B831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723C9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4DD1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8E8F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%</w:t>
            </w:r>
          </w:p>
        </w:tc>
      </w:tr>
      <w:tr w:rsidR="0005229E" w:rsidRPr="00E473A0" w14:paraId="49FBF20E" w14:textId="77777777" w:rsidTr="0005229E">
        <w:trPr>
          <w:trHeight w:val="280"/>
        </w:trPr>
        <w:tc>
          <w:tcPr>
            <w:tcW w:w="5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84246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Helicobacter pylor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356B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36C4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E7F12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98C0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51%</w:t>
            </w:r>
          </w:p>
        </w:tc>
      </w:tr>
      <w:tr w:rsidR="0005229E" w:rsidRPr="00E473A0" w14:paraId="05612CA4" w14:textId="77777777" w:rsidTr="0005229E">
        <w:trPr>
          <w:trHeight w:val="28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1D342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testinal parasites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27274" w14:textId="79ABA0EF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cal egg, cyst, microsporidia</w:t>
            </w:r>
            <w:r w:rsidR="002F44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d parasi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DA010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24A13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08095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D17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%</w:t>
            </w:r>
          </w:p>
        </w:tc>
      </w:tr>
      <w:tr w:rsidR="0005229E" w:rsidRPr="00E473A0" w14:paraId="7369CD28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A4B71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D3346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lastocystis homin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4DCC4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65154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ABC64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F6A2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723C6193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078A2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0B77D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rongyloides</w:t>
            </w:r>
            <w:proofErr w:type="spellEnd"/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ercor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C320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89EBE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EDB8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AC3B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1A30A634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84A61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A1606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clospora</w:t>
            </w:r>
            <w:proofErr w:type="spellEnd"/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/</w:t>
            </w:r>
            <w:proofErr w:type="spellStart"/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sosp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BB328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4CA3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F75A8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6C4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67879FE9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4D056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95CF7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iard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054E3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5442F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58FFE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0A13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2E05EAE5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E98B7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593FA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ryptosporid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A9C17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2CFA8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54DC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8F49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6FC025D1" w14:textId="77777777" w:rsidTr="0005229E">
        <w:trPr>
          <w:trHeight w:val="28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10F0F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testinal pathogenic virus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B9150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ta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25BE3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C0BA7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7C6A2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FAD6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%</w:t>
            </w:r>
          </w:p>
        </w:tc>
      </w:tr>
      <w:tr w:rsidR="0005229E" w:rsidRPr="00E473A0" w14:paraId="45FCF1F6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7C753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6937E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ro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52888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0C87E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85082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50AF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3344755C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B45DC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3B414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deno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05515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CDD1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AD316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C604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73F65660" w14:textId="77777777" w:rsidTr="0005229E">
        <w:trPr>
          <w:trHeight w:val="28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71DBE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testinal pathogenic bacteria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CF243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diffic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6F84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003C8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DBB6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AE58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37FA0508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CA473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DBF33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Amoeba </w:t>
            </w:r>
            <w:proofErr w:type="spellStart"/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ysenter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CBED4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18071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93615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A4F6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2C635A25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FCD1D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C96C5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higa toxin with reflex to O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0D71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93B51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56CB7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7D99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44B1AD15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1A6D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0B166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almonella/Shigel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25BD0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91886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E9DF9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5CBB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687C94C6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DC36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1FECC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brio cholera O1 and O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8C9A1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BE028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340FE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F750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5D43D5DD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44CB2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EF732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steria monocyto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E0B49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3CC5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39AE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1DBE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63F12DFE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05FDF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AA6A9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scherichia coli O157 H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8612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42B7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4A909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88B5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36F4A6B6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E461C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47C09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rsi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73345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6BB47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B6B23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D71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1EDC126C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C5993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544DB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mpylobac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F40F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C923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2D25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9645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5BED11FF" w14:textId="77777777" w:rsidTr="0005229E">
        <w:trPr>
          <w:trHeight w:val="280"/>
        </w:trPr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B7A7E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testinal drug-resistance bacteria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73BFE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ethicillin-Resistant </w:t>
            </w: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561CE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5F035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CE8F6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F8B0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24D9DE69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85DFF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ACADD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Vancomycin-Resistant </w:t>
            </w: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nterococ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56837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BB70F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A9351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4E3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0EC8D5E3" w14:textId="77777777" w:rsidTr="0005229E">
        <w:trPr>
          <w:trHeight w:val="28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63564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B0F9A" w14:textId="77777777" w:rsidR="0005229E" w:rsidRPr="00E473A0" w:rsidRDefault="0005229E" w:rsidP="0005229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arbapenem-Resistant </w:t>
            </w:r>
            <w:r w:rsidRPr="00E473A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24B5C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1B5AD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3A2F6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8D9B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5229E" w:rsidRPr="00E473A0" w14:paraId="359F23BF" w14:textId="77777777" w:rsidTr="0005229E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2FA5" w14:textId="77777777" w:rsidR="0005229E" w:rsidRPr="00E473A0" w:rsidRDefault="0005229E" w:rsidP="000522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A00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A63F7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9EDBF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28B41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38C6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57%</w:t>
            </w:r>
          </w:p>
        </w:tc>
      </w:tr>
      <w:tr w:rsidR="0005229E" w:rsidRPr="00E473A0" w14:paraId="1CF6C2BA" w14:textId="77777777" w:rsidTr="0005229E">
        <w:trPr>
          <w:trHeight w:val="300"/>
        </w:trPr>
        <w:tc>
          <w:tcPr>
            <w:tcW w:w="5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B32A0" w14:textId="77777777" w:rsidR="0005229E" w:rsidRPr="00E473A0" w:rsidRDefault="0005229E" w:rsidP="0005229E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73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er stage 4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EE9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78EA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8338" w14:textId="77777777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EFDB" w14:textId="56F99645" w:rsidR="0005229E" w:rsidRPr="00E473A0" w:rsidRDefault="0005229E" w:rsidP="00052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1FF0A51" w14:textId="0A3A614D" w:rsidR="002B0389" w:rsidRPr="0005229E" w:rsidRDefault="0005229E" w:rsidP="0005229E">
      <w:pPr>
        <w:ind w:leftChars="-473" w:left="-993" w:rightChars="-567" w:right="-1191"/>
        <w:jc w:val="left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05229E">
        <w:rPr>
          <w:rFonts w:ascii="Times New Roman" w:eastAsia="DengXian" w:hAnsi="Times New Roman" w:cs="Times New Roman"/>
          <w:kern w:val="0"/>
          <w:sz w:val="20"/>
          <w:szCs w:val="20"/>
        </w:rPr>
        <w:t>*There was a total of 71 abnormal stool screening test results among 166 candidate donors (i.e. some candidate donors had more than one abnormal test result)</w:t>
      </w:r>
    </w:p>
    <w:sectPr w:rsidR="002B0389" w:rsidRPr="0005229E" w:rsidSect="00052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E1"/>
    <w:rsid w:val="0005229E"/>
    <w:rsid w:val="000D7D95"/>
    <w:rsid w:val="002412B2"/>
    <w:rsid w:val="002415F8"/>
    <w:rsid w:val="002B0389"/>
    <w:rsid w:val="002F4470"/>
    <w:rsid w:val="003B27E1"/>
    <w:rsid w:val="00420EBA"/>
    <w:rsid w:val="005173CE"/>
    <w:rsid w:val="00722B3B"/>
    <w:rsid w:val="009E5626"/>
    <w:rsid w:val="00CC7863"/>
    <w:rsid w:val="00CF34FD"/>
    <w:rsid w:val="00D80976"/>
    <w:rsid w:val="00DC0016"/>
    <w:rsid w:val="00E473A0"/>
    <w:rsid w:val="00EE3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CB11"/>
  <w15:chartTrackingRefBased/>
  <w15:docId w15:val="{38979CA3-C12B-4ED6-9C1B-190F8A2E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26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全 何</dc:creator>
  <cp:keywords/>
  <dc:description/>
  <cp:lastModifiedBy>Ishwarya P.S.</cp:lastModifiedBy>
  <cp:revision>17</cp:revision>
  <dcterms:created xsi:type="dcterms:W3CDTF">2020-09-25T16:03:00Z</dcterms:created>
  <dcterms:modified xsi:type="dcterms:W3CDTF">2021-11-19T08:21:00Z</dcterms:modified>
</cp:coreProperties>
</file>